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B7295" w14:textId="042F658D" w:rsidR="00701651" w:rsidRDefault="00701651"/>
    <w:p w14:paraId="74791596" w14:textId="2C534C7E" w:rsidR="00375EF1" w:rsidRPr="00375EF1" w:rsidRDefault="00375EF1" w:rsidP="00375EF1">
      <w:pPr>
        <w:widowControl/>
        <w:jc w:val="center"/>
        <w:rPr>
          <w:rFonts w:ascii="Times New Roman" w:eastAsia="等线" w:hAnsi="Times New Roman" w:cs="Times New Roman"/>
          <w:b/>
          <w:color w:val="000000"/>
          <w:kern w:val="0"/>
          <w:sz w:val="18"/>
          <w:szCs w:val="18"/>
        </w:rPr>
      </w:pPr>
      <w:r w:rsidRPr="00375EF1">
        <w:rPr>
          <w:rFonts w:ascii="Times New Roman" w:eastAsia="等线" w:hAnsi="Times New Roman" w:cs="Times New Roman"/>
          <w:b/>
          <w:color w:val="000000"/>
          <w:kern w:val="0"/>
          <w:sz w:val="18"/>
          <w:szCs w:val="18"/>
        </w:rPr>
        <w:t>S2 Table. Study quality of cohort stud</w:t>
      </w:r>
      <w:r w:rsidR="00F52A65">
        <w:rPr>
          <w:rFonts w:ascii="Times New Roman" w:eastAsia="等线" w:hAnsi="Times New Roman" w:cs="Times New Roman"/>
          <w:b/>
          <w:color w:val="000000"/>
          <w:kern w:val="0"/>
          <w:sz w:val="18"/>
          <w:szCs w:val="18"/>
        </w:rPr>
        <w:t>i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7"/>
        <w:gridCol w:w="1686"/>
        <w:gridCol w:w="1270"/>
        <w:gridCol w:w="1346"/>
        <w:gridCol w:w="2099"/>
        <w:gridCol w:w="1347"/>
        <w:gridCol w:w="1145"/>
        <w:gridCol w:w="1681"/>
        <w:gridCol w:w="1339"/>
        <w:gridCol w:w="744"/>
      </w:tblGrid>
      <w:tr w:rsidR="00375EF1" w:rsidRPr="00375EF1" w14:paraId="184A5BD1" w14:textId="77777777" w:rsidTr="00375EF1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3E01FE" w14:textId="02E11ED8" w:rsidR="00375EF1" w:rsidRPr="00375EF1" w:rsidRDefault="00375EF1" w:rsidP="002D77AB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75EF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tudy ID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DF59B2" w14:textId="77777777" w:rsidR="00375EF1" w:rsidRPr="00375EF1" w:rsidRDefault="00375EF1" w:rsidP="002D7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75E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Representativeness of the exposed cohort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80D522" w14:textId="77777777" w:rsidR="00375EF1" w:rsidRPr="00375EF1" w:rsidRDefault="00375EF1" w:rsidP="002D7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75E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Selection of the non-exposed cohort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7D6088" w14:textId="77777777" w:rsidR="00375EF1" w:rsidRPr="00375EF1" w:rsidRDefault="00375EF1" w:rsidP="002D7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75E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Ascertainment of exposure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ECF975" w14:textId="77777777" w:rsidR="00375EF1" w:rsidRPr="00375EF1" w:rsidRDefault="00375EF1" w:rsidP="002D7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75E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2AABE2" w14:textId="77777777" w:rsidR="00375EF1" w:rsidRPr="00375EF1" w:rsidRDefault="00375EF1" w:rsidP="002D7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75E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Comparability of cohorts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3F10E7A6" w14:textId="77777777" w:rsidR="00375EF1" w:rsidRPr="00375EF1" w:rsidRDefault="00375EF1" w:rsidP="002D7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75E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Assessment of outco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693B063" w14:textId="77777777" w:rsidR="00375EF1" w:rsidRPr="00375EF1" w:rsidRDefault="00375EF1" w:rsidP="002D7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75E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Was follow-up long enough for outcomes to occu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AE27AB6" w14:textId="77777777" w:rsidR="00375EF1" w:rsidRPr="00375EF1" w:rsidRDefault="00375EF1" w:rsidP="002D7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75E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Adequacy of follow-up of cohorts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14:paraId="0D8A9387" w14:textId="77777777" w:rsidR="00375EF1" w:rsidRPr="00375EF1" w:rsidRDefault="00375EF1" w:rsidP="002D7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75E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Total score</w:t>
            </w:r>
          </w:p>
        </w:tc>
      </w:tr>
      <w:tr w:rsidR="00375EF1" w:rsidRPr="00375EF1" w14:paraId="1D73DFB1" w14:textId="77777777" w:rsidTr="00375EF1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7B1161F" w14:textId="03158652" w:rsidR="00375EF1" w:rsidRPr="00375EF1" w:rsidRDefault="00375EF1" w:rsidP="002D77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5EF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i Tang2014[20] 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noWrap/>
          </w:tcPr>
          <w:p w14:paraId="5FAAA21D" w14:textId="77777777" w:rsidR="00375EF1" w:rsidRPr="00375EF1" w:rsidRDefault="00375EF1" w:rsidP="002D77A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75EF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</w:tcPr>
          <w:p w14:paraId="301A204E" w14:textId="77777777" w:rsidR="00375EF1" w:rsidRPr="00375EF1" w:rsidRDefault="00375EF1" w:rsidP="002D77A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75EF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noWrap/>
          </w:tcPr>
          <w:p w14:paraId="75562E25" w14:textId="77777777" w:rsidR="00375EF1" w:rsidRPr="00375EF1" w:rsidRDefault="00375EF1" w:rsidP="002D77A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75EF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noWrap/>
          </w:tcPr>
          <w:p w14:paraId="06352B2B" w14:textId="77777777" w:rsidR="00375EF1" w:rsidRPr="00375EF1" w:rsidRDefault="00375EF1" w:rsidP="002D77A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75EF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</w:tcPr>
          <w:p w14:paraId="40C5CF7C" w14:textId="77777777" w:rsidR="00375EF1" w:rsidRPr="00375EF1" w:rsidRDefault="00375EF1" w:rsidP="002D77A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75EF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7FB5B118" w14:textId="77777777" w:rsidR="00375EF1" w:rsidRPr="00375EF1" w:rsidRDefault="00375EF1" w:rsidP="002D77A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75EF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857D8E1" w14:textId="77777777" w:rsidR="00375EF1" w:rsidRPr="00375EF1" w:rsidRDefault="00375EF1" w:rsidP="002D77A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75EF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D2836FB" w14:textId="77777777" w:rsidR="00375EF1" w:rsidRPr="00375EF1" w:rsidRDefault="00375EF1" w:rsidP="002D77A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75EF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6AD23623" w14:textId="77777777" w:rsidR="00375EF1" w:rsidRPr="00375EF1" w:rsidRDefault="00375EF1" w:rsidP="002D7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5EF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</w:tr>
    </w:tbl>
    <w:p w14:paraId="01595043" w14:textId="77777777" w:rsidR="00375EF1" w:rsidRPr="00375EF1" w:rsidRDefault="00375EF1" w:rsidP="00375EF1">
      <w:pPr>
        <w:rPr>
          <w:rFonts w:ascii="Times New Roman" w:eastAsia="等线" w:hAnsi="Times New Roman" w:cs="Times New Roman"/>
          <w:sz w:val="18"/>
          <w:szCs w:val="18"/>
        </w:rPr>
      </w:pPr>
    </w:p>
    <w:p w14:paraId="5A68CE57" w14:textId="77777777" w:rsidR="00375EF1" w:rsidRPr="006D46D2" w:rsidRDefault="00375EF1" w:rsidP="00375EF1">
      <w:pPr>
        <w:rPr>
          <w:rFonts w:ascii="Times New Roman" w:eastAsia="等线" w:hAnsi="Times New Roman" w:cs="Times New Roman"/>
        </w:rPr>
      </w:pPr>
    </w:p>
    <w:p w14:paraId="01C0BBB3" w14:textId="77777777" w:rsidR="00375EF1" w:rsidRDefault="00375EF1" w:rsidP="00375EF1"/>
    <w:p w14:paraId="29577644" w14:textId="1B60D058" w:rsidR="00375EF1" w:rsidRDefault="00375EF1"/>
    <w:p w14:paraId="6C2577F0" w14:textId="77777777" w:rsidR="00375EF1" w:rsidRDefault="00375EF1"/>
    <w:sectPr w:rsidR="00375EF1" w:rsidSect="00375E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73617" w14:textId="77777777" w:rsidR="002B21E7" w:rsidRDefault="002B21E7" w:rsidP="00375EF1">
      <w:r>
        <w:separator/>
      </w:r>
    </w:p>
  </w:endnote>
  <w:endnote w:type="continuationSeparator" w:id="0">
    <w:p w14:paraId="7715433C" w14:textId="77777777" w:rsidR="002B21E7" w:rsidRDefault="002B21E7" w:rsidP="00375E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CD2766" w14:textId="77777777" w:rsidR="002B21E7" w:rsidRDefault="002B21E7" w:rsidP="00375EF1">
      <w:r>
        <w:separator/>
      </w:r>
    </w:p>
  </w:footnote>
  <w:footnote w:type="continuationSeparator" w:id="0">
    <w:p w14:paraId="0ED03F28" w14:textId="77777777" w:rsidR="002B21E7" w:rsidRDefault="002B21E7" w:rsidP="00375E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65C81"/>
    <w:rsid w:val="002B21E7"/>
    <w:rsid w:val="002F7F89"/>
    <w:rsid w:val="00375EF1"/>
    <w:rsid w:val="00465C81"/>
    <w:rsid w:val="00546B6B"/>
    <w:rsid w:val="00701651"/>
    <w:rsid w:val="00934D08"/>
    <w:rsid w:val="00A10150"/>
    <w:rsid w:val="00F52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B1B9BC"/>
  <w15:chartTrackingRefBased/>
  <w15:docId w15:val="{582FCA57-B85B-4167-8FBD-8173D1C1D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5E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5E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5E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5E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5E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baoyong</dc:creator>
  <cp:keywords/>
  <dc:description/>
  <cp:lastModifiedBy>laibaoyong</cp:lastModifiedBy>
  <cp:revision>4</cp:revision>
  <dcterms:created xsi:type="dcterms:W3CDTF">2020-12-13T13:56:00Z</dcterms:created>
  <dcterms:modified xsi:type="dcterms:W3CDTF">2021-05-04T09:06:00Z</dcterms:modified>
</cp:coreProperties>
</file>